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BD507" w14:textId="77777777" w:rsidR="0033413C" w:rsidRDefault="0033413C" w:rsidP="0033413C">
      <w:pPr>
        <w:tabs>
          <w:tab w:val="left" w:pos="1603"/>
        </w:tabs>
        <w:spacing w:line="360" w:lineRule="auto"/>
        <w:rPr>
          <w:rFonts w:ascii="Times New Roman" w:eastAsia="SimSun" w:hAnsi="Times New Roman" w:cs="Times New Roman"/>
          <w:b/>
          <w:bCs/>
          <w:color w:val="auto"/>
          <w:sz w:val="24"/>
          <w:szCs w:val="24"/>
          <w:lang w:eastAsia="zh-CN"/>
        </w:rPr>
      </w:pPr>
    </w:p>
    <w:p w14:paraId="15181A34" w14:textId="77777777" w:rsidR="0033413C" w:rsidRDefault="0033413C" w:rsidP="0033413C">
      <w:pPr>
        <w:tabs>
          <w:tab w:val="left" w:pos="1603"/>
        </w:tabs>
        <w:rPr>
          <w:rFonts w:ascii="Times New Roman" w:eastAsia="SimSun" w:hAnsi="Times New Roman" w:cs="Times New Roman"/>
          <w:color w:val="auto"/>
          <w:lang w:eastAsia="zh-CN"/>
        </w:rPr>
      </w:pPr>
      <w:r>
        <w:rPr>
          <w:rFonts w:ascii="Times New Roman" w:eastAsia="SimSun" w:hAnsi="Times New Roman" w:cs="Times New Roman"/>
          <w:b/>
          <w:bCs/>
          <w:color w:val="auto"/>
          <w:lang w:eastAsia="zh-CN"/>
        </w:rPr>
        <w:t>Table S1. Representative Examples of Preprocessed Clinical Data Used as LLM Inputs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461"/>
        <w:gridCol w:w="483"/>
        <w:gridCol w:w="505"/>
        <w:gridCol w:w="1505"/>
        <w:gridCol w:w="1856"/>
        <w:gridCol w:w="2059"/>
        <w:gridCol w:w="876"/>
        <w:gridCol w:w="1276"/>
      </w:tblGrid>
      <w:tr w:rsidR="0033413C" w14:paraId="5F231C52" w14:textId="77777777" w:rsidTr="00573C0E">
        <w:trPr>
          <w:trHeight w:val="660"/>
        </w:trPr>
        <w:tc>
          <w:tcPr>
            <w:tcW w:w="2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58B1FA42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3EDA9DC1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sex</w:t>
            </w:r>
          </w:p>
        </w:tc>
        <w:tc>
          <w:tcPr>
            <w:tcW w:w="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63E2BE8B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age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0CB4B4A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date of surgery</w:t>
            </w:r>
          </w:p>
        </w:tc>
        <w:tc>
          <w:tcPr>
            <w:tcW w:w="10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0B82986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CTA</w:t>
            </w:r>
          </w:p>
        </w:tc>
        <w:tc>
          <w:tcPr>
            <w:tcW w:w="17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2C1D49F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TTE</w:t>
            </w:r>
          </w:p>
        </w:tc>
        <w:tc>
          <w:tcPr>
            <w:tcW w:w="3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7AAB321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ECG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14AD806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 xml:space="preserve">CAG </w:t>
            </w:r>
          </w:p>
        </w:tc>
      </w:tr>
      <w:tr w:rsidR="0033413C" w14:paraId="61CD50A7" w14:textId="77777777" w:rsidTr="00573C0E">
        <w:trPr>
          <w:trHeight w:val="5290"/>
        </w:trPr>
        <w:tc>
          <w:tcPr>
            <w:tcW w:w="20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1026521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1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3EEA00B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2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47EA5E7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74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9AF7BF0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2022.11.7</w:t>
            </w:r>
          </w:p>
        </w:tc>
        <w:tc>
          <w:tcPr>
            <w:tcW w:w="100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328B0B" w14:textId="77777777" w:rsidR="0033413C" w:rsidRDefault="0033413C" w:rsidP="00573C0E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 xml:space="preserve">Access: Transthoracic Image Quality: Grade C Items: 2D, M-mode, Color Doppler (Pulse Wave, Continuous Wave), Tissue Doppler I. Main M-mode Measurements (Unit: mm):Aortic Root Diameter 33 Left Atrial Diameter 33 LVEDD (Left Ventricular End-Diastolic Diameter) 43 LVESD (Left Ventricular End-Systolic Diameter) 27 Interventricular Septal Thickness 9  Left Ventricular Posterior Wall Thickness 8  II. 2D Echocardiogram 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Description:No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 xml:space="preserve"> significant enlargement of heart chambers No thickening of the LV wall; no significant abnormalities in regional wall motion of the LV segments observed in the resting state Localized thickening and increased echogenicity of the aortic valve; opening is not 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restricted.No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 xml:space="preserve"> significant thickening of the remaining cardiac valves; opening is not restricted. III. Color Doppler Ultrasound Description: No significant shunting at the atrial or ventricular septal levels Mild mitral regurgitation. Trans-mitral diastolic flow: E=79cm/s, A=109cm/s, E/A=0.7.Trace aortic regurgitation Mild tricuspid regurgitation, maximum regurgitation velocity approx. 2.6m/s, 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lastRenderedPageBreak/>
              <w:t xml:space="preserve">estimated pulmonary artery systolic pressure (PASP) approx. 38mmHg. IV. Left Ventricular Function 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Measurement:LVEDV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 xml:space="preserve"> (ml)  LVESV (ml) 26 LVEF (%) 69 LVFS (%) 39 Stroke Volume (ml) 59  V. Tissue Doppler 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Imaging:At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 xml:space="preserve"> the level of the mitral annulus: Septal E'=7.3cm/s, E/E'=10.8. LV lateral wall E'=8.4cm/s, E/E'=9.4.</w:t>
            </w:r>
          </w:p>
        </w:tc>
        <w:tc>
          <w:tcPr>
            <w:tcW w:w="173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0CEB35" w14:textId="77777777" w:rsidR="0033413C" w:rsidRDefault="0033413C" w:rsidP="00573C0E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lastRenderedPageBreak/>
              <w:t>Access: Transthoracic Image Quality: Grade C Items: 2D, M-mode, Color Doppler (Pulse Wave, Continuous Wave), Tissue Doppler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I. Main M-mode Measurements (Unit: mm):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Aortic Root Diameter: 33 Left Atrial Diameter: 33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LVEDD (Left Ventricular End-Diastolic Diameter): 43  LVESD (Left Ventricular End-Systolic Diameter): 27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Interventricular Septal Thickness: 9 LV Posterior Wall Thickness: 8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II. 2D Echocardiogram Description: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No significant enlargement of heart chambers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No thickening of the LV wall; no significant abnormalities in regional wall motion observed in the resting state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Localized thickening and increased echogenicity of the aortic valve; opening is not restricted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No significant thickening of other cardiac valves; opening is not restricted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III. Color Doppler Ultrasound Description: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No significant shunting at the atrial or ventricular septal levels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Mild mitral regurgitation. Trans-mitral diastolic flow: E=79cm/s, A=109cm/s, E/A=0.7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Trace aortic regurgitation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Mild tricuspid regurgitation, maximum regurgitation velocity approx. 2.6m/s, estimated pulmonary artery systolic pressure (PASP) approx. 38mmHg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 xml:space="preserve">IV. LV Function 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lastRenderedPageBreak/>
              <w:t>Measurement: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LVEDV (ml): 85 LVESV (ml): 26 LVEF (%): 69 LVFS (%): 39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Stroke Volume (ml): 59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V. Tissue Doppler Imaging: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Mitral annulus level: Septal E'=7.3cm/s, E/E'=10.8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LV lateral wall E'=8.4cm/s, E/E'=9.4.</w:t>
            </w:r>
          </w:p>
        </w:tc>
        <w:tc>
          <w:tcPr>
            <w:tcW w:w="39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CA80B4D" w14:textId="77777777" w:rsidR="0033413C" w:rsidRDefault="0033413C" w:rsidP="00573C0E">
            <w:pPr>
              <w:textAlignment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lastRenderedPageBreak/>
              <w:t xml:space="preserve">Heart Rate: 57 bpm 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 xml:space="preserve">P-R: 168 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ms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 xml:space="preserve">QRS: 80 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ms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 xml:space="preserve"> QRS Axis: +26° 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 xml:space="preserve">QT/QTc: 428/417 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ms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C6418B" w14:textId="77777777" w:rsidR="0033413C" w:rsidRDefault="0033413C" w:rsidP="00573C0E">
            <w:pPr>
              <w:textAlignment w:val="top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 xml:space="preserve">The patient was placed in a supine position. 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Conventional disinfection and draping were performed, and 2% lidocaine was used for local anesthesia of the right radial artery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 xml:space="preserve"> After successful puncture, a vascular sheath was inserted. Angiography showed: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 xml:space="preserve"> RCA: 30% stenosis in the mid-segment and 20% stenosis in the distal segment; LM: 20% stenosis in the distal segment;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 xml:space="preserve"> LAD: 85% stenosis at the ostium and myocardial bridging in the mid-segment; LCX: No significant stenosis observed.</w:t>
            </w:r>
          </w:p>
        </w:tc>
      </w:tr>
      <w:tr w:rsidR="0033413C" w14:paraId="293EE393" w14:textId="77777777" w:rsidTr="00573C0E">
        <w:trPr>
          <w:trHeight w:val="2031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C0ABC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48FA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722A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5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A251C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2024.7.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</w:tcPr>
          <w:p w14:paraId="4A8E69FB" w14:textId="77777777" w:rsidR="0033413C" w:rsidRDefault="0033413C" w:rsidP="00573C0E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Access: Transthoracic: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Items: 2D, M-mode, Color Doppler (Pulse Wave, Continuous Wave)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Cardiac M-mode and 2D Measurements: (Unit: mm)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M-mode LV Function Measurement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Aortic Root Diameter: 30 LVEDV: 99 Left Atrial Diameter: 36 LVESV: 35 LVEDD: 46 LVEF (%): 65 LVESD: 30 LVFS (%): 35 Interventricular Septal Thickness: 9 Left Ventricular Posterior Wall Thickness: 9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I. 2D Ultrasound Description: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Internal diameters of heart chambers are within normal range. Relationship and diameters of the great vessels are normal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 xml:space="preserve">Normal thickness of the interventricular septum and LV/RV walls; no significant abnormalities in regional wall motion of the LV segments observed in the resting 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state.No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 xml:space="preserve"> significant abnormalities in the morphology, 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lastRenderedPageBreak/>
              <w:t>structure, or opening/closing motion of all valves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No significant abnormalities in the pericardial cavity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Aneurysmal bulging in the mid-atrial septum towards the right atrium, measuring 21x10 mm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II. Color Doppler Ultrasound Description: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No significant shunting at the atrial or ventricular septal levels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Trace mitral regurgitation observed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No significant aortic regurgitation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Trace tricuspid regurgitation observed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Trace pulmonary regurgitation observed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Trans-mitral diastolic flow: E=67cm/s, A=85cm/s, E/A=0.78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III. Tissue Doppler Imaging: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At the level of the mitral annulus: Septal E'=9cm/s, E/E'=7.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</w:tcPr>
          <w:p w14:paraId="54848E9C" w14:textId="77777777" w:rsidR="0033413C" w:rsidRDefault="0033413C" w:rsidP="00573C0E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lastRenderedPageBreak/>
              <w:t>Access: Transthoracic: Items: 2D, M-mode, Color Doppler (Pulse Wave, Continuous Wave)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Cardiac M-mode and 2D Measurements: (Unit: mm)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Aortic Root Diameter: 30 Left Atrial Diameter: 36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LVEDD (Left Ventricular End-Diastolic Diameter): 46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LVESD (Left Ventricular End-Systolic Diameter): 30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Interventricular Septal Thickness: 9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LV Posterior Wall Thickness: 9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M-mode LV Function Measurement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LVEDV: 99 LVESV: 35 LVEF (%): 65 LVFS (%): 35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I. 2D Ultrasound Description: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Internal diameters of all heart chambers are within normal range. Great vessel relationship and diameters are normal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Normal thickness of the interventricular septum and LV/RV walls; no significant abnormalities in regional wall motion observed in the resting state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lastRenderedPageBreak/>
              <w:t>No significant abnormalities in morphology, structure, or opening/closing motion of all valves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No significant abnormalities in the pericardial cavity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Aneurysmal bulging in the mid-atrial septum towards the right atrium, measuring 21x10 mm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II. Color Doppler Ultrasound Description: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No significant shunting at the atrial or ventricular septal levels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Trace mitral regurgitation observed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No significant aortic regurgitation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Trace tricuspid regurgitation observed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Trace pulmonary regurgitation observed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Trans-mitral diastolic flow: E=67cm/s, A=85cm/s, E/A=0.78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III. Tissue Doppler Imaging: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Mitral annulus level: Septal E'=9cm/s, E/E'=7.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DAFF" w14:textId="77777777" w:rsidR="0033413C" w:rsidRDefault="0033413C" w:rsidP="00573C0E">
            <w:pPr>
              <w:textAlignment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lastRenderedPageBreak/>
              <w:t>Heart Rate: 62 bpm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 xml:space="preserve"> P-R: 146 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ms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 xml:space="preserve"> QRS: 104 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ms</w:t>
            </w:r>
            <w:proofErr w:type="spellEnd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QRS Axis: +70°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 xml:space="preserve"> QT/QTc: 392/395 </w:t>
            </w: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ms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04617129" w14:textId="77777777" w:rsidR="0033413C" w:rsidRDefault="0033413C" w:rsidP="00573C0E">
            <w:pPr>
              <w:textAlignment w:val="top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 xml:space="preserve">The patient was placed supine in the catheterization lab for coronary angiography. 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Routine disinfection and draping of the forearm and hand were performed.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 xml:space="preserve"> Following local anesthesia with 2% lidocaine, 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 xml:space="preserve">a 6F arterial sheath was inserted via right radial artery puncture. 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Selective left and right coronary angiography was performed using TIG, JL3.5, and JR3.5 catheters,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 xml:space="preserve"> which showed: LM and RCA: Normal visualization with no stenosis; 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lastRenderedPageBreak/>
              <w:t xml:space="preserve">LAD: 90% stenosis in the mid-segment; 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br/>
              <w:t>LCX: 20% stenosis in the proximal segment and 30% stenosis in the distal segment; Right-dominant coronary artery system.</w:t>
            </w:r>
          </w:p>
        </w:tc>
      </w:tr>
    </w:tbl>
    <w:p w14:paraId="6CAD4249" w14:textId="77777777" w:rsidR="0033413C" w:rsidRDefault="0033413C" w:rsidP="0033413C">
      <w:pPr>
        <w:tabs>
          <w:tab w:val="left" w:pos="1603"/>
        </w:tabs>
        <w:rPr>
          <w:rFonts w:ascii="Times New Roman" w:eastAsia="SimSun" w:hAnsi="Times New Roman" w:cs="Times New Roman"/>
          <w:color w:val="auto"/>
          <w:lang w:eastAsia="zh-CN"/>
        </w:rPr>
      </w:pPr>
    </w:p>
    <w:p w14:paraId="4DD4DA16" w14:textId="77777777" w:rsidR="0033413C" w:rsidRDefault="0033413C" w:rsidP="0033413C">
      <w:pPr>
        <w:tabs>
          <w:tab w:val="left" w:pos="1603"/>
        </w:tabs>
        <w:rPr>
          <w:rFonts w:ascii="Times New Roman" w:eastAsia="SimSun" w:hAnsi="Times New Roman" w:cs="Times New Roman"/>
          <w:color w:val="auto"/>
          <w:lang w:eastAsia="zh-CN"/>
        </w:rPr>
      </w:pPr>
    </w:p>
    <w:p w14:paraId="79BF69A9" w14:textId="77777777" w:rsidR="0033413C" w:rsidRDefault="0033413C" w:rsidP="0033413C">
      <w:pPr>
        <w:tabs>
          <w:tab w:val="left" w:pos="1603"/>
        </w:tabs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  <w:r>
        <w:rPr>
          <w:rFonts w:ascii="Times New Roman" w:eastAsia="SimSun" w:hAnsi="Times New Roman" w:cs="Times New Roman"/>
          <w:b/>
          <w:bCs/>
          <w:color w:val="auto"/>
          <w:lang w:eastAsia="zh-CN"/>
        </w:rPr>
        <w:t>Table S2. Comprehensive Performance Metrics of Ensemble Strategies From Nested Cross-Validation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1755"/>
        <w:gridCol w:w="1755"/>
        <w:gridCol w:w="1329"/>
        <w:gridCol w:w="1330"/>
        <w:gridCol w:w="1359"/>
        <w:gridCol w:w="1496"/>
      </w:tblGrid>
      <w:tr w:rsidR="0033413C" w14:paraId="32CFE094" w14:textId="77777777" w:rsidTr="00573C0E">
        <w:trPr>
          <w:trHeight w:val="280"/>
        </w:trPr>
        <w:tc>
          <w:tcPr>
            <w:tcW w:w="9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F45794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2"/>
                <w:szCs w:val="22"/>
                <w:lang w:eastAsia="zh-CN" w:bidi="ar"/>
              </w:rPr>
              <w:t>method</w:t>
            </w:r>
          </w:p>
        </w:tc>
        <w:tc>
          <w:tcPr>
            <w:tcW w:w="9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74A361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2"/>
                <w:szCs w:val="22"/>
                <w:lang w:eastAsia="zh-CN" w:bidi="ar"/>
              </w:rPr>
              <w:t>metric</w:t>
            </w:r>
          </w:p>
        </w:tc>
        <w:tc>
          <w:tcPr>
            <w:tcW w:w="7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509EB05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2"/>
                <w:szCs w:val="22"/>
                <w:lang w:eastAsia="zh-CN" w:bidi="ar"/>
              </w:rPr>
              <w:t>mean</w:t>
            </w:r>
          </w:p>
        </w:tc>
        <w:tc>
          <w:tcPr>
            <w:tcW w:w="7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889F06B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2"/>
                <w:szCs w:val="22"/>
                <w:lang w:eastAsia="zh-CN" w:bidi="ar"/>
              </w:rPr>
              <w:t>std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ED8E4E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2"/>
                <w:szCs w:val="22"/>
                <w:lang w:eastAsia="zh-CN" w:bidi="ar"/>
              </w:rPr>
              <w:t>ci95_low</w:t>
            </w:r>
          </w:p>
        </w:tc>
        <w:tc>
          <w:tcPr>
            <w:tcW w:w="8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1D350C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22"/>
                <w:szCs w:val="22"/>
                <w:lang w:eastAsia="zh-CN" w:bidi="ar"/>
              </w:rPr>
              <w:t>ci95_high</w:t>
            </w:r>
          </w:p>
        </w:tc>
      </w:tr>
      <w:tr w:rsidR="0033413C" w14:paraId="37F18111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75D4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Best singl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1C8D4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f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23FA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807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11DA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19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B285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758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6A26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8387</w:t>
            </w:r>
          </w:p>
        </w:tc>
      </w:tr>
      <w:tr w:rsidR="0033413C" w14:paraId="215AC393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14ACF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Best singl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FB4AD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ccurac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323A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682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B3FC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30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A1F58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611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11E0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7368</w:t>
            </w:r>
          </w:p>
        </w:tc>
      </w:tr>
      <w:tr w:rsidR="0033413C" w14:paraId="7A6198C2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D92A1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Best singl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EF51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roc_auc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E5671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93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6FF05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66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2581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782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9DB5F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  <w:tr w:rsidR="0033413C" w14:paraId="6B7C8E85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E551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Best singl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3550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brie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2E40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55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300F7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23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8D97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15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AE2D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2099</w:t>
            </w:r>
          </w:p>
        </w:tc>
      </w:tr>
      <w:tr w:rsidR="0033413C" w14:paraId="478A498A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4644D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Best singl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8ABAD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ece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ECD30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210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26CE5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28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891D0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5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EC5E1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2749</w:t>
            </w:r>
          </w:p>
        </w:tc>
      </w:tr>
      <w:tr w:rsidR="0033413C" w14:paraId="49DCAFB7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41644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Best singl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6EE18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mce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8DBD2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661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5DD9C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10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366BD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466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93BED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8889</w:t>
            </w:r>
          </w:p>
        </w:tc>
      </w:tr>
      <w:tr w:rsidR="0033413C" w14:paraId="0F48A762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DD74C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Best singl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953F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sensitivit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68D35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983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414E1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37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1C17F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846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90318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  <w:tr w:rsidR="0033413C" w14:paraId="64D925C5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A112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Best singl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0C1A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specificit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1542C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49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6DA2C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87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CC10C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6B4F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3333</w:t>
            </w:r>
          </w:p>
        </w:tc>
      </w:tr>
      <w:tr w:rsidR="0033413C" w14:paraId="1B8B9086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ADFB0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Best singl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45D12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ppv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35861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685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236BC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21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ABEA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647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136AF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7333</w:t>
            </w:r>
          </w:p>
        </w:tc>
      </w:tr>
      <w:tr w:rsidR="0033413C" w14:paraId="32903810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419F4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Best singl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4851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npv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2F9A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214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0795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379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B3015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061A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  <w:tr w:rsidR="0033413C" w14:paraId="6CB0F417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38E35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standard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383A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f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DCBC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794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F3050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52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D4E8B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666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B106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88</w:t>
            </w:r>
          </w:p>
        </w:tc>
      </w:tr>
      <w:tr w:rsidR="0033413C" w14:paraId="40B019C6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10ACB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standard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7F21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ccurac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EA50F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702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F0858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65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FCDEB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555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B81D1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8333</w:t>
            </w:r>
          </w:p>
        </w:tc>
      </w:tr>
      <w:tr w:rsidR="0033413C" w14:paraId="4625377D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99BAB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standard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5C7B0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roc_auc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A793D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961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9EBE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36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B04F4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871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A0C42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  <w:tr w:rsidR="0033413C" w14:paraId="06C70842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E857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standard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2CB8C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brie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77ED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35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AEFA7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17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8ADD0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02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0DDBA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716</w:t>
            </w:r>
          </w:p>
        </w:tc>
      </w:tr>
      <w:tr w:rsidR="0033413C" w14:paraId="36487706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47DBB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standard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839CA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ece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DBF77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211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72434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30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4AEEB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51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7208B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2691</w:t>
            </w:r>
          </w:p>
        </w:tc>
      </w:tr>
      <w:tr w:rsidR="0033413C" w14:paraId="3B746E04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AE4D8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standard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9E6C4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mce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6E52A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580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24EA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10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13B8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325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6A854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7926</w:t>
            </w:r>
          </w:p>
        </w:tc>
      </w:tr>
      <w:tr w:rsidR="0033413C" w14:paraId="7C4FC1D9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D5E9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standard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2266A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sensitivit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8717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859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5F4F1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15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28E0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615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07405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  <w:tr w:rsidR="0033413C" w14:paraId="4E825795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CA077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lastRenderedPageBreak/>
              <w:t>standard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4A7CF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specificit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67AF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374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8AD4C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243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D2CC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BA4E8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8333</w:t>
            </w:r>
          </w:p>
        </w:tc>
      </w:tr>
      <w:tr w:rsidR="0033413C" w14:paraId="24D65799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6E058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standard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97B6A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ppv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07DA1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750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0678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65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057F2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666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AB7B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9</w:t>
            </w:r>
          </w:p>
        </w:tc>
      </w:tr>
      <w:tr w:rsidR="0033413C" w14:paraId="38D03CA2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B4EF0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standard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03C88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npv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F041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501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D12F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284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E60E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96F51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  <w:tr w:rsidR="0033413C" w14:paraId="7FC0C521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2F44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loba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166EA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f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5D7C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8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4C78A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64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7BA7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7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9766B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  <w:tr w:rsidR="0033413C" w14:paraId="66410372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7702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loba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6A16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ccurac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A8AF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834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2E9F1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85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5C12F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666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0DAA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  <w:tr w:rsidR="0033413C" w14:paraId="6740C49E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E10E4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loba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AEAEB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roc_auc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32F61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897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D9FBD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80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5E71C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705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FE1A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  <w:tr w:rsidR="0033413C" w14:paraId="52153AD2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3D264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loba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B1CE0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brie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F68FB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21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B5A7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57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9AB9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20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8BA71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243</w:t>
            </w:r>
          </w:p>
        </w:tc>
      </w:tr>
      <w:tr w:rsidR="0033413C" w14:paraId="2487E306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E65DB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loba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634AF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ece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00B45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30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D2CE8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6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0AE21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36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4E668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2676</w:t>
            </w:r>
          </w:p>
        </w:tc>
      </w:tr>
      <w:tr w:rsidR="0033413C" w14:paraId="001F40C0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D1C5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loba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53A87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mce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32FB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459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AAE8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20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5BD6A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2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085F2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8585</w:t>
            </w:r>
          </w:p>
        </w:tc>
      </w:tr>
      <w:tr w:rsidR="0033413C" w14:paraId="4A3A9A4D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3C331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loba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4068C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sensitivit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BDF42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9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0BBDF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97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42C22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666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DF130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  <w:tr w:rsidR="0033413C" w14:paraId="5AF91A6D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E49F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loba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8B2AC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specificit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B227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697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5E8A0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223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A2CAC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66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0A790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  <w:tr w:rsidR="0033413C" w14:paraId="7DAFA22A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79CA5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loba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11FA4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ppv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784C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871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ED5CF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85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D5385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714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9EFC1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  <w:tr w:rsidR="0033413C" w14:paraId="407F1D9C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D2A68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loba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0A915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npv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3412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797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83E2D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76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63497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C6298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  <w:tr w:rsidR="0033413C" w14:paraId="1E558010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FD2F2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rou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C6F9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f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2FB35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920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BEF02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55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CCF88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782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269E5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  <w:tr w:rsidR="0033413C" w14:paraId="68E231C5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EA1A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rou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D6F1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ccurac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ADDBB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892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920C2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7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A7370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722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B7C0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  <w:tr w:rsidR="0033413C" w14:paraId="1F12C265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C3DDD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rou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E2552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roc_auc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A930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956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858E0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48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66C94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833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0567D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  <w:tr w:rsidR="0033413C" w14:paraId="1CE545F6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84D0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rou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F98BA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brie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2DE3A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77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43BEC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39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BB94F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16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0C6BF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728</w:t>
            </w:r>
          </w:p>
        </w:tc>
      </w:tr>
      <w:tr w:rsidR="0033413C" w14:paraId="3B72610C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9A72A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rou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EC3F5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ece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075B5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3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0633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41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B133D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66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DF87B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2303</w:t>
            </w:r>
          </w:p>
        </w:tc>
      </w:tr>
      <w:tr w:rsidR="0033413C" w14:paraId="4C892CDC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1E57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rou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C2952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mce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9FFA3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531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0E9A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75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18D6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230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A966A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8921</w:t>
            </w:r>
          </w:p>
        </w:tc>
      </w:tr>
      <w:tr w:rsidR="0033413C" w14:paraId="4CBDFDBF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ADCC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rou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4D98B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sensitivit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A9120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924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E3431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8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52527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7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F0BA2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  <w:tr w:rsidR="0033413C" w14:paraId="21A901BA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C758F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rou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6BB60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specificit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F3634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824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F4B1E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7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1C332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333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A346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  <w:tr w:rsidR="0033413C" w14:paraId="2D811DC7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3F9C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rou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27D37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ppv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AA81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923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F064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072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05A55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7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663D8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  <w:tr w:rsidR="0033413C" w14:paraId="2BE7004A" w14:textId="77777777" w:rsidTr="00573C0E">
        <w:trPr>
          <w:trHeight w:val="280"/>
        </w:trPr>
        <w:tc>
          <w:tcPr>
            <w:tcW w:w="97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6019A2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Adv group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AC43A7C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npv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50490B2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857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B2FDB00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142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5F15CC6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0.571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7810699" w14:textId="77777777" w:rsidR="0033413C" w:rsidRDefault="0033413C" w:rsidP="00573C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eastAsia="zh-CN" w:bidi="ar"/>
              </w:rPr>
              <w:t>1</w:t>
            </w:r>
          </w:p>
        </w:tc>
      </w:tr>
    </w:tbl>
    <w:p w14:paraId="5802CF27" w14:textId="77777777" w:rsidR="0033413C" w:rsidRDefault="0033413C" w:rsidP="0033413C">
      <w:pPr>
        <w:tabs>
          <w:tab w:val="left" w:pos="1603"/>
        </w:tabs>
        <w:rPr>
          <w:rFonts w:ascii="Times New Roman" w:eastAsia="SimSun" w:hAnsi="Times New Roman" w:cs="Times New Roman"/>
          <w:color w:val="auto"/>
          <w:lang w:eastAsia="zh-CN"/>
        </w:rPr>
      </w:pPr>
    </w:p>
    <w:p w14:paraId="7ED1F4D0" w14:textId="77777777" w:rsidR="0033413C" w:rsidRDefault="0033413C" w:rsidP="0033413C">
      <w:pPr>
        <w:tabs>
          <w:tab w:val="left" w:pos="1603"/>
        </w:tabs>
        <w:rPr>
          <w:rFonts w:ascii="Times New Roman" w:eastAsia="SimSun" w:hAnsi="Times New Roman" w:cs="Times New Roman"/>
          <w:color w:val="auto"/>
          <w:lang w:eastAsia="zh-CN"/>
        </w:rPr>
      </w:pPr>
    </w:p>
    <w:p w14:paraId="57A9D41C" w14:textId="77777777" w:rsidR="0033413C" w:rsidRDefault="0033413C" w:rsidP="0033413C">
      <w:pPr>
        <w:tabs>
          <w:tab w:val="left" w:pos="1603"/>
        </w:tabs>
        <w:rPr>
          <w:rFonts w:ascii="Times New Roman" w:eastAsia="SimSun" w:hAnsi="Times New Roman" w:cs="Times New Roman"/>
          <w:b/>
          <w:bCs/>
          <w:color w:val="auto"/>
          <w:lang w:eastAsia="zh-CN"/>
        </w:rPr>
      </w:pPr>
      <w:r>
        <w:rPr>
          <w:rFonts w:ascii="Times New Roman" w:eastAsia="SimSun" w:hAnsi="Times New Roman" w:cs="Times New Roman"/>
          <w:b/>
          <w:bCs/>
          <w:color w:val="auto"/>
          <w:lang w:eastAsia="zh-CN"/>
        </w:rPr>
        <w:t>Table S3. PCI Recommendation Rates, Sensitivity, and Specificity of Individual LLMs</w:t>
      </w:r>
    </w:p>
    <w:p w14:paraId="293B1C73" w14:textId="77777777" w:rsidR="0033413C" w:rsidRDefault="0033413C" w:rsidP="0033413C">
      <w:pPr>
        <w:tabs>
          <w:tab w:val="left" w:pos="1603"/>
        </w:tabs>
        <w:rPr>
          <w:rFonts w:ascii="Times New Roman" w:eastAsia="SimSun" w:hAnsi="Times New Roman" w:cs="Times New Roman"/>
          <w:color w:val="auto"/>
          <w:lang w:eastAsia="zh-CN"/>
        </w:rPr>
      </w:pPr>
    </w:p>
    <w:tbl>
      <w:tblPr>
        <w:tblW w:w="3370" w:type="pct"/>
        <w:tblInd w:w="1912" w:type="dxa"/>
        <w:tblLook w:val="04A0" w:firstRow="1" w:lastRow="0" w:firstColumn="1" w:lastColumn="0" w:noHBand="0" w:noVBand="1"/>
      </w:tblPr>
      <w:tblGrid>
        <w:gridCol w:w="2023"/>
        <w:gridCol w:w="3209"/>
        <w:gridCol w:w="941"/>
        <w:gridCol w:w="941"/>
      </w:tblGrid>
      <w:tr w:rsidR="0033413C" w14:paraId="00255E41" w14:textId="77777777" w:rsidTr="00573C0E">
        <w:trPr>
          <w:trHeight w:val="230"/>
        </w:trPr>
        <w:tc>
          <w:tcPr>
            <w:tcW w:w="13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5BBF3F4B" w14:textId="77777777" w:rsidR="0033413C" w:rsidRDefault="0033413C" w:rsidP="00573C0E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Model</w:t>
            </w:r>
          </w:p>
        </w:tc>
        <w:tc>
          <w:tcPr>
            <w:tcW w:w="23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52EC0014" w14:textId="77777777" w:rsidR="0033413C" w:rsidRDefault="0033413C" w:rsidP="00573C0E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PCI Recommendation Rate Aggressiveness</w:t>
            </w:r>
          </w:p>
        </w:tc>
        <w:tc>
          <w:tcPr>
            <w:tcW w:w="6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42CBE551" w14:textId="77777777" w:rsidR="0033413C" w:rsidRDefault="0033413C" w:rsidP="00573C0E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Sensitivity</w:t>
            </w:r>
          </w:p>
        </w:tc>
        <w:tc>
          <w:tcPr>
            <w:tcW w:w="6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23293D67" w14:textId="77777777" w:rsidR="0033413C" w:rsidRDefault="0033413C" w:rsidP="00573C0E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Specificity</w:t>
            </w:r>
          </w:p>
        </w:tc>
      </w:tr>
      <w:tr w:rsidR="0033413C" w14:paraId="1CF2D719" w14:textId="77777777" w:rsidTr="00573C0E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DA22E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Llama-3.3-70B-Instruct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38BE4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965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A6F22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994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66C3B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0963</w:t>
            </w:r>
          </w:p>
        </w:tc>
      </w:tr>
      <w:tr w:rsidR="0033413C" w14:paraId="201851B2" w14:textId="77777777" w:rsidTr="00573C0E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28E62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Baichuan4-Turbo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D22B3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934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90E19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992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EA7CD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1889</w:t>
            </w:r>
          </w:p>
        </w:tc>
      </w:tr>
      <w:tr w:rsidR="0033413C" w14:paraId="49DA8E9E" w14:textId="77777777" w:rsidTr="00573C0E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2D48E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Llama-3.1-405B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142F2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9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22551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964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E6160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1741</w:t>
            </w:r>
          </w:p>
        </w:tc>
      </w:tr>
      <w:tr w:rsidR="0033413C" w14:paraId="5417A10F" w14:textId="77777777" w:rsidTr="00573C0E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E2F38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o3-Mini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65FCC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898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5D087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964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DA674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2407</w:t>
            </w:r>
          </w:p>
        </w:tc>
      </w:tr>
      <w:tr w:rsidR="0033413C" w14:paraId="1F1D8590" w14:textId="77777777" w:rsidTr="00573C0E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A8C06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Gemini-2.0-Flash-Thinking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A9846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88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083F4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975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30F43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3185</w:t>
            </w:r>
          </w:p>
        </w:tc>
      </w:tr>
      <w:tr w:rsidR="0033413C" w14:paraId="4354FF6B" w14:textId="77777777" w:rsidTr="00573C0E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9A17B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Claude-3.5-Sonnet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4C00F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867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8A0CB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971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D5F12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3519</w:t>
            </w:r>
          </w:p>
        </w:tc>
      </w:tr>
      <w:tr w:rsidR="0033413C" w14:paraId="023EC2BD" w14:textId="77777777" w:rsidTr="00573C0E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78975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DeepSeek-V3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12253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848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E954F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955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2B24C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3778</w:t>
            </w:r>
          </w:p>
        </w:tc>
      </w:tr>
      <w:tr w:rsidR="0033413C" w14:paraId="0AA0D3B3" w14:textId="77777777" w:rsidTr="00573C0E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177D2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Claude-3.7-Sonnet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E95BD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833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35FC8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945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E599E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4</w:t>
            </w:r>
          </w:p>
        </w:tc>
      </w:tr>
      <w:tr w:rsidR="0033413C" w14:paraId="46F0DA25" w14:textId="77777777" w:rsidTr="00573C0E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63093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Grok-2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25A3B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829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C79AE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936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4BF6E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3963</w:t>
            </w:r>
          </w:p>
        </w:tc>
      </w:tr>
      <w:tr w:rsidR="0033413C" w14:paraId="5405E428" w14:textId="77777777" w:rsidTr="00573C0E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D8899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Qwen-Max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E102D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811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F69D5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90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C0844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3815</w:t>
            </w:r>
          </w:p>
        </w:tc>
      </w:tr>
      <w:tr w:rsidR="0033413C" w14:paraId="5F7CA1CC" w14:textId="77777777" w:rsidTr="00573C0E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EA901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Gemini-2.0-Pro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63001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688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C6963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786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3C3D5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5185</w:t>
            </w:r>
          </w:p>
        </w:tc>
      </w:tr>
      <w:tr w:rsidR="0033413C" w14:paraId="3AF3C1C5" w14:textId="77777777" w:rsidTr="00573C0E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80858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DeepSeek-R1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4EDC4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633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22ADA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751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2E54E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6148</w:t>
            </w:r>
          </w:p>
        </w:tc>
      </w:tr>
      <w:tr w:rsidR="0033413C" w14:paraId="773257E4" w14:textId="77777777" w:rsidTr="00573C0E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D73A4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Doubao-1.5-Pro-32K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A2297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465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D9D52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58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941E9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7852</w:t>
            </w:r>
          </w:p>
        </w:tc>
      </w:tr>
      <w:tr w:rsidR="0033413C" w14:paraId="4856712F" w14:textId="77777777" w:rsidTr="00573C0E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2B445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Grok-3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AB161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434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3A8D0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530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FED7B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7667</w:t>
            </w:r>
          </w:p>
        </w:tc>
      </w:tr>
      <w:tr w:rsidR="0033413C" w14:paraId="2F834582" w14:textId="77777777" w:rsidTr="00573C0E">
        <w:trPr>
          <w:trHeight w:val="23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0E853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Doubao-1.5-Pro-256K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D803C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426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D4D99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527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6AB37" w14:textId="77777777" w:rsidR="0033413C" w:rsidRDefault="0033413C" w:rsidP="00573C0E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 w:bidi="ar"/>
              </w:rPr>
              <w:t>0.7852</w:t>
            </w:r>
          </w:p>
        </w:tc>
      </w:tr>
    </w:tbl>
    <w:p w14:paraId="5A0E4E9D" w14:textId="77777777" w:rsidR="0033413C" w:rsidRDefault="0033413C" w:rsidP="0033413C">
      <w:pPr>
        <w:tabs>
          <w:tab w:val="left" w:pos="1603"/>
        </w:tabs>
        <w:rPr>
          <w:rFonts w:ascii="Times New Roman" w:eastAsia="SimSun" w:hAnsi="Times New Roman" w:cs="Times New Roman"/>
          <w:b/>
          <w:bCs/>
          <w:color w:val="auto"/>
          <w:sz w:val="24"/>
          <w:szCs w:val="24"/>
          <w:lang w:eastAsia="zh-CN"/>
        </w:rPr>
      </w:pPr>
    </w:p>
    <w:p w14:paraId="71EAB453" w14:textId="77777777" w:rsidR="0033413C" w:rsidRDefault="0033413C" w:rsidP="0033413C">
      <w:pPr>
        <w:tabs>
          <w:tab w:val="left" w:pos="1603"/>
        </w:tabs>
        <w:rPr>
          <w:rFonts w:ascii="Times New Roman" w:eastAsia="SimSun" w:hAnsi="Times New Roman" w:cs="Times New Roman"/>
          <w:b/>
          <w:bCs/>
          <w:color w:val="auto"/>
          <w:sz w:val="24"/>
          <w:szCs w:val="24"/>
          <w:lang w:eastAsia="zh-CN"/>
        </w:rPr>
      </w:pPr>
    </w:p>
    <w:p w14:paraId="5414C571" w14:textId="77777777" w:rsidR="0033413C" w:rsidRDefault="0033413C" w:rsidP="0033413C">
      <w:pPr>
        <w:tabs>
          <w:tab w:val="left" w:pos="1603"/>
        </w:tabs>
        <w:rPr>
          <w:rFonts w:ascii="Times New Roman" w:eastAsia="SimSun" w:hAnsi="Times New Roman" w:cs="Times New Roman"/>
          <w:b/>
          <w:bCs/>
          <w:color w:val="auto"/>
          <w:sz w:val="24"/>
          <w:szCs w:val="24"/>
          <w:lang w:eastAsia="zh-CN"/>
        </w:rPr>
      </w:pPr>
    </w:p>
    <w:p w14:paraId="3BE77278" w14:textId="77777777" w:rsidR="0033413C" w:rsidRDefault="0033413C" w:rsidP="0033413C">
      <w:pPr>
        <w:tabs>
          <w:tab w:val="left" w:pos="1603"/>
        </w:tabs>
        <w:jc w:val="center"/>
        <w:rPr>
          <w:rFonts w:ascii="Times New Roman" w:eastAsia="SimSun" w:hAnsi="Times New Roman" w:cs="Times New Roman"/>
          <w:b/>
          <w:bCs/>
          <w:color w:val="auto"/>
          <w:sz w:val="24"/>
          <w:szCs w:val="24"/>
          <w:lang w:eastAsia="zh-CN"/>
        </w:rPr>
      </w:pPr>
    </w:p>
    <w:p w14:paraId="58EA3C0C" w14:textId="77777777" w:rsidR="008E3F44" w:rsidRDefault="008E3F44"/>
    <w:sectPr w:rsidR="008E3F44" w:rsidSect="001B07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13C"/>
    <w:rsid w:val="001B0736"/>
    <w:rsid w:val="0033413C"/>
    <w:rsid w:val="004F59D5"/>
    <w:rsid w:val="005F794B"/>
    <w:rsid w:val="006503CF"/>
    <w:rsid w:val="008E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C8005"/>
  <w15:chartTrackingRefBased/>
  <w15:docId w15:val="{80AAA804-E97D-41EF-94D3-8B15EA9A6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13C"/>
    <w:pPr>
      <w:kinsoku w:val="0"/>
      <w:autoSpaceDE w:val="0"/>
      <w:autoSpaceDN w:val="0"/>
      <w:adjustRightInd w:val="0"/>
      <w:snapToGrid w:val="0"/>
      <w:spacing w:after="0" w:line="240" w:lineRule="auto"/>
      <w:textAlignment w:val="baseline"/>
    </w:pPr>
    <w:rPr>
      <w:rFonts w:ascii="Arial" w:eastAsia="Arial" w:hAnsi="Arial" w:cs="Arial"/>
      <w:snapToGrid w:val="0"/>
      <w:color w:val="000000"/>
      <w:kern w:val="0"/>
      <w:sz w:val="21"/>
      <w:szCs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413C"/>
    <w:pPr>
      <w:keepNext/>
      <w:keepLines/>
      <w:kinsoku/>
      <w:autoSpaceDE/>
      <w:autoSpaceDN/>
      <w:adjustRightInd/>
      <w:snapToGrid/>
      <w:spacing w:before="360" w:after="80" w:line="278" w:lineRule="auto"/>
      <w:textAlignment w:val="auto"/>
      <w:outlineLvl w:val="0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13C"/>
    <w:pPr>
      <w:keepNext/>
      <w:keepLines/>
      <w:kinsoku/>
      <w:autoSpaceDE/>
      <w:autoSpaceDN/>
      <w:adjustRightInd/>
      <w:snapToGrid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413C"/>
    <w:pPr>
      <w:keepNext/>
      <w:keepLines/>
      <w:kinsoku/>
      <w:autoSpaceDE/>
      <w:autoSpaceDN/>
      <w:adjustRightInd/>
      <w:snapToGrid/>
      <w:spacing w:before="160" w:after="80" w:line="278" w:lineRule="auto"/>
      <w:textAlignment w:val="auto"/>
      <w:outlineLvl w:val="2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13C"/>
    <w:pPr>
      <w:keepNext/>
      <w:keepLines/>
      <w:kinsoku/>
      <w:autoSpaceDE/>
      <w:autoSpaceDN/>
      <w:adjustRightInd/>
      <w:snapToGrid/>
      <w:spacing w:before="80" w:after="40" w:line="278" w:lineRule="auto"/>
      <w:textAlignment w:val="auto"/>
      <w:outlineLvl w:val="3"/>
    </w:pPr>
    <w:rPr>
      <w:rFonts w:asciiTheme="minorHAnsi" w:eastAsiaTheme="majorEastAsia" w:hAnsiTheme="minorHAnsi" w:cstheme="majorBidi"/>
      <w:i/>
      <w:iCs/>
      <w:snapToGrid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13C"/>
    <w:pPr>
      <w:keepNext/>
      <w:keepLines/>
      <w:kinsoku/>
      <w:autoSpaceDE/>
      <w:autoSpaceDN/>
      <w:adjustRightInd/>
      <w:snapToGrid/>
      <w:spacing w:before="80" w:after="40" w:line="278" w:lineRule="auto"/>
      <w:textAlignment w:val="auto"/>
      <w:outlineLvl w:val="4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13C"/>
    <w:pPr>
      <w:keepNext/>
      <w:keepLines/>
      <w:kinsoku/>
      <w:autoSpaceDE/>
      <w:autoSpaceDN/>
      <w:adjustRightInd/>
      <w:snapToGrid/>
      <w:spacing w:before="40" w:line="278" w:lineRule="auto"/>
      <w:textAlignment w:val="auto"/>
      <w:outlineLvl w:val="5"/>
    </w:pPr>
    <w:rPr>
      <w:rFonts w:asciiTheme="minorHAnsi" w:eastAsiaTheme="majorEastAsia" w:hAnsiTheme="minorHAnsi" w:cstheme="majorBidi"/>
      <w:i/>
      <w:iCs/>
      <w:snapToGrid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13C"/>
    <w:pPr>
      <w:keepNext/>
      <w:keepLines/>
      <w:kinsoku/>
      <w:autoSpaceDE/>
      <w:autoSpaceDN/>
      <w:adjustRightInd/>
      <w:snapToGrid/>
      <w:spacing w:before="40" w:line="278" w:lineRule="auto"/>
      <w:textAlignment w:val="auto"/>
      <w:outlineLvl w:val="6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13C"/>
    <w:pPr>
      <w:keepNext/>
      <w:keepLines/>
      <w:kinsoku/>
      <w:autoSpaceDE/>
      <w:autoSpaceDN/>
      <w:adjustRightInd/>
      <w:snapToGrid/>
      <w:spacing w:line="278" w:lineRule="auto"/>
      <w:textAlignment w:val="auto"/>
      <w:outlineLvl w:val="7"/>
    </w:pPr>
    <w:rPr>
      <w:rFonts w:asciiTheme="minorHAnsi" w:eastAsiaTheme="majorEastAsia" w:hAnsiTheme="minorHAnsi" w:cstheme="majorBidi"/>
      <w:i/>
      <w:iCs/>
      <w:snapToGrid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13C"/>
    <w:pPr>
      <w:keepNext/>
      <w:keepLines/>
      <w:kinsoku/>
      <w:autoSpaceDE/>
      <w:autoSpaceDN/>
      <w:adjustRightInd/>
      <w:snapToGrid/>
      <w:spacing w:line="278" w:lineRule="auto"/>
      <w:textAlignment w:val="auto"/>
      <w:outlineLvl w:val="8"/>
    </w:pPr>
    <w:rPr>
      <w:rFonts w:asciiTheme="minorHAnsi" w:eastAsiaTheme="majorEastAsia" w:hAnsiTheme="minorHAnsi" w:cstheme="majorBidi"/>
      <w:snapToGrid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1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1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41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1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1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1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1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1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1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413C"/>
    <w:pPr>
      <w:kinsoku/>
      <w:autoSpaceDE/>
      <w:autoSpaceDN/>
      <w:adjustRightInd/>
      <w:snapToGrid/>
      <w:spacing w:after="80"/>
      <w:contextualSpacing/>
      <w:textAlignment w:val="auto"/>
    </w:pPr>
    <w:rPr>
      <w:rFonts w:asciiTheme="majorHAnsi" w:eastAsiaTheme="majorEastAsia" w:hAnsiTheme="majorHAnsi" w:cstheme="majorBidi"/>
      <w:snapToGrid/>
      <w:color w:val="auto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41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13C"/>
    <w:pPr>
      <w:numPr>
        <w:ilvl w:val="1"/>
      </w:numPr>
      <w:kinsoku/>
      <w:autoSpaceDE/>
      <w:autoSpaceDN/>
      <w:adjustRightInd/>
      <w:snapToGrid/>
      <w:spacing w:after="160" w:line="278" w:lineRule="auto"/>
      <w:textAlignment w:val="auto"/>
    </w:pPr>
    <w:rPr>
      <w:rFonts w:asciiTheme="minorHAnsi" w:eastAsiaTheme="majorEastAsia" w:hAnsiTheme="minorHAnsi" w:cstheme="majorBidi"/>
      <w:snapToGrid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41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413C"/>
    <w:pPr>
      <w:kinsoku/>
      <w:autoSpaceDE/>
      <w:autoSpaceDN/>
      <w:adjustRightInd/>
      <w:snapToGrid/>
      <w:spacing w:before="160" w:after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snapToGrid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41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13C"/>
    <w:pPr>
      <w:kinsoku/>
      <w:autoSpaceDE/>
      <w:autoSpaceDN/>
      <w:adjustRightInd/>
      <w:snapToGrid/>
      <w:spacing w:after="160" w:line="278" w:lineRule="auto"/>
      <w:ind w:left="720"/>
      <w:contextualSpacing/>
      <w:textAlignment w:val="auto"/>
    </w:pPr>
    <w:rPr>
      <w:rFonts w:asciiTheme="minorHAnsi" w:eastAsiaTheme="minorHAnsi" w:hAnsiTheme="minorHAnsi" w:cstheme="minorBidi"/>
      <w:snapToGrid/>
      <w:color w:val="auto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41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1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kinsoku/>
      <w:autoSpaceDE/>
      <w:autoSpaceDN/>
      <w:adjustRightInd/>
      <w:snapToGrid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snapToGrid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1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1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05</Words>
  <Characters>8014</Characters>
  <Application>Microsoft Office Word</Application>
  <DocSecurity>0</DocSecurity>
  <Lines>66</Lines>
  <Paragraphs>18</Paragraphs>
  <ScaleCrop>false</ScaleCrop>
  <Company/>
  <LinksUpToDate>false</LinksUpToDate>
  <CharactersWithSpaces>9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op Hundal</dc:creator>
  <cp:keywords/>
  <dc:description/>
  <cp:lastModifiedBy>Saroop Hundal</cp:lastModifiedBy>
  <cp:revision>1</cp:revision>
  <dcterms:created xsi:type="dcterms:W3CDTF">2026-03-09T11:22:00Z</dcterms:created>
  <dcterms:modified xsi:type="dcterms:W3CDTF">2026-03-09T11:23:00Z</dcterms:modified>
</cp:coreProperties>
</file>